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Table 2 Homemade Very Low Calorie Diet and Codex Standards</w:t>
        <w:br/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410"/>
        <w:gridCol w:w="2977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  <w:t>Nutr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  <w:t>Codex Standard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  <w:t>Milk Recip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nergy (Kcal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0-8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rotein (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at (g)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arbohydrate (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3.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Vitamins and Minerals 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itamin A (µ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itamin D (µ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itamin E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itamin C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Thiamin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Riboflavin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iacin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itamin B6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itamin B12 (µ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Folic Acid (µ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Calcium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4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hosphorus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4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Iron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Iodine (µ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agnesium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Copper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Zinc (m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otassium (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dium (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Very low energy diets shall provide not less than 3 g of linoleic acid and less than 0.5 g a-linolenic acid.  Diet supplemented with omega 3 fatty acids and linoleic acid is in milk.  Both Alpha linoleic acid and linoleic acid are in the fruit, vegetables and small amounts of vegetable oil for cooking.</w:t>
      </w:r>
    </w:p>
    <w:p>
      <w:pPr>
        <w:pStyle w:val="Normal"/>
        <w:rPr/>
      </w:pPr>
      <w:r>
        <w:rPr/>
        <w:t>** Diet supplemented with vitamins and minerals to make up for short-fal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9:51:00Z</dcterms:created>
  <dc:creator>HEPPC99</dc:creator>
  <dc:description/>
  <cp:keywords/>
  <dc:language>en-US</dc:language>
  <cp:lastModifiedBy>Charlotte Heppenstall (NHS Grampian)</cp:lastModifiedBy>
  <cp:lastPrinted>2008-01-03T14:13:00Z</cp:lastPrinted>
  <dcterms:modified xsi:type="dcterms:W3CDTF">2025-06-30T09:52:00Z</dcterms:modified>
  <cp:revision>3</cp:revision>
  <dc:subject/>
  <dc:title>Very Low Calorie Diet</dc:title>
</cp:coreProperties>
</file>